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data file 3. Clusters of TF-encoding genes in the mouse genome.</w:t>
      </w:r>
    </w:p>
    <w:p>
      <w:pPr>
        <w:pStyle w:val="Normal"/>
        <w:spacing w:lineRule="auto" w:line="480"/>
        <w:rPr/>
      </w:pPr>
      <w:r>
        <w:rPr/>
      </w:r>
    </w:p>
    <w:tbl>
      <w:tblPr>
        <w:tblW w:w="80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040"/>
        <w:gridCol w:w="1844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ID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sz w:val="20"/>
                <w:szCs w:val="20"/>
              </w:rPr>
              <w:t>Gene names (where available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gen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9844, ENSMUSG00000014704, ENSMUSG00000059723, ENSMUSG00000000942, ENSMUSG00000038253, ENSMUSG00000043219, ENSMUSG00000038236, ENSMUSG00000038227, ENSMUSG00000000938, ENSMUSG00000038210, ENSMUSG00000038203, ENSMUSG0000000550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a1, Hoxa2, 2700086A05Rik, Hoxa4, Hoxa5, Hoxa6, Hoxa7, Hoxa9, Hoxa10, Hoxa11, Hoxa13, Evx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gen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NSMUSG00000049604, ENSMUSG00000020875, ENSMUSG00000056648, ENSMUSG00000038721, ENSMUSG00000000690, ENSMUSG00000038700, ENSMUSG00000038692, ENSMUSG00000048763, ENSMUSG00000047830, ENSMUSG0000001897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Hoxb13, Hoxb9, Hoxb8, Hoxb7, Hoxb6, Hoxb5, Hoxb4, Hoxb3, Hoxb2, Hoxb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  <w:lang w:val="sv-SE"/>
              </w:rPr>
              <w:t>ENSMUSG00000001815, ENSMUSG00000001819, ENSMUSG00000001823, ENSMUSG00000042499, ENSMUSG00000050368, ENSMUSG00000043342, ENSMUSG00000027102, ENSMUSG00000042464, ENSMUSG00000042464, ENSMUSG0000004244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  <w:t>Evx2, Hoxd13, Hoxd12, Hoxd11, Hoxd10, Hoxd9, Hoxd8, Hoxd4, Hoxd3, Hoxd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  <w:lang w:val="sv-SE"/>
              </w:rPr>
            </w:pPr>
            <w:r>
              <w:rPr>
                <w:i/>
                <w:sz w:val="20"/>
                <w:szCs w:val="20"/>
                <w:lang w:val="sv-SE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gen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ENSMUSG00000001655, ENSMUSG00000050328, ENSMUSG00000001656, ENSMUSG00000022484, ENSMUSG00000036139, ENSMUSG00000001657, ENSMUSG00000001661, ENSMUSG00000022485, ENSMUSG0000002248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c13, Hoxc12, HXC12_MOUSE, Hoxc10, Hoxc9, Hoxc8, Hoxc6, Hoxc5, Hoxc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gen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1499, ENSMUSG00000062519, ENSMUSG00000025821, ENSMUSG00000052763, ENSMUSG00000045466, ENSMUSG00000057691, ENSMUSG00000042810, ENSMUSG0000006855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730012O14Rik, Zfp398, Zfp282, Zfp212, AI894139, Q3U133_MOUSE, A930040G15Rik, Zfp46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gen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4001, ENSMUSG00000057894, ENSMUSG00000058638, ENSMUSG00000060397, ENSMUSG0000005471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Q52KH8_MOUSE, Zfp329, Zfp110, Zfp128, Hkr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gen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6721, ENSMUSG00000021327, ENSMUSG00000055313, ENSMUSG0000002222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96, Zfp306, 4921509E05Rik, Zfp18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62862, ENSMUSG00000048928, ENSMUSG00000030486, ENSMUSG0000005530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111, Zfp109, Zfp108, Zfp9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gen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6380, ENSMUSG00000051835, ENSMUSG0000004840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cfcp2l1, Gli2, XP_136212.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15843, ENSMUSG00000026686, ENSMUSG0000005253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xrg, Lmx1a, Pbx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0919, ENSMUSG00000004043, ENSMUSG0000000404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t5b, Stat5a, Stat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1496, ENSMUSG00000058669, ENSMUSG0000000149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tf1, Nkx2-9, Pax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1099, ENSMUSG00000051367, ENSMUSG0000003446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x6, Six1, Six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1250, ENSMUSG00000034271, ENSMUSG0000003426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s, Jundm2, Batf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4837, ENSMUSG00000042372, ENSMUSG0000004813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mrt1, Dmrt3, Dmrt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1459, ENSMUSG00000028977, ENSMUSG0000004363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rdbp, Casz1, BC03595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9729, ENSMUSG00000037017, ENSMUSG0000003700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kscan1, Zipro1, Zfp11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9627, ENSMUSG00000055991, ENSMUSG0000000781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99, Zfp95, Zfp65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3129, ENSMUSG00000029644, ENSMUSG0000002964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sh1, Ipf1, Cdx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7101, ENSMUSG00000052675, ENSMUSG0000004760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180, Zfp112, Zfp23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8402, ENSMUSG00000062040, ENSMUSG0000005997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230312I18Rik, Zfp27, Zfp7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8447, ENSMUSG00000049421, ENSMUSG0000006397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82, Zfp260, Q3UYY9_MOU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6592, ENSMUSG00000030469, ENSMUSG0000005510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043301, C630016O21Rik, 4933405K07Rik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5757, ENSMUSG00000045251, ENSMUSG0000004892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030466O12Rik, Zfp688, Zfp68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7036, ENSMUSG00000063488, ENSMUSG0000005789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445, Zfp10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gen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5932, ENSMUSG0000002593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ya1, Ms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2596, ENSMUSG0000002592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cfap2d, Tcfap2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5336, ENSMUSG0000003833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fy2, Satb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67071, ENSMUSG0000005586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s6, Per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0435, ENSMUSG0000003592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f5, Myf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8728, ENSMUSG0000004932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454, Zfp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64145, ENSMUSG0000002047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P_484030.1, Zfp49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5267, ENSMUSG0000004734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287, Zfp28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0893, ENSMUSG0000002378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1, Hes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1510, ENSMUSG0000002087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lx3, Dlx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8756, ENSMUSG0000002088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ra, Nr1d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17724, ENSMUSG0000000149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v4, Meox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0644, ENSMUSG0000002064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d2, Rnf14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8402, ENSMUSG0000005029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f2, Foxc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1504, ENSMUSG0000002160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x2, Irx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62431, ENSMUSG0000003452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39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4186, ENSMUSG0000002206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kx2-6, Nkx3-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5148, ENSMUSG0000002206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lf5, Klf1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1703, ENSMUSG0000006152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ic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9733, ENSMUSG0000000973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cfcp2, Pou6f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60284, ENSMUSG0000000128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7, Sp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4939, ENSMUSG0000003978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P_358903.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5718, ENSMUSG0000001430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cfap4, Glis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0732, ENSMUSG0000002289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g, Ets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4406, ENSMUSG0000005041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_038661.1, Tcf1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8805, ENSMUSG0000002413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x3, Six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4276, ENSMUSG0000002427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397, XP_283527.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5215, ENSMUSG0000002521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x1, Lbx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3094, ENSMUSG0000002673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srb2, Ptf1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6751, ENSMUSG0000006397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5a1, Nr6a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1911, ENSMUSG0000002339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lx1, Dlx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12350, ENSMUSG0000002718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hf, Elf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9962, ENSMUSG0000005061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XP_619803.1, Zfp69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4160, ENSMUSG0000002743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kx2-4, Nkx2-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6418, ENSMUSG0000004282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313, Snai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7547, ENSMUSG0000002755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l4, NP_033590.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3382, ENSMUSG0000004278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tv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4762, ENSMUSG0000002861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is1, Dmrtb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5210, ENSMUSG0000004451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oxd2, Foxe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9878, ENSMUSG0000005632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lf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0966, ENSMUSG0000004941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n2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7872, ENSMUSG0000001898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d3, E2f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3344, ENSMUSG0000006603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10009A16Rik, 1810009A16Rik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67222, ENSMUSG0000006072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xl1, Nfxl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18604, ENSMUSG0000001826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bx3, Tbx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9754, ENSMUSG0000002975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lx6, Dlx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8157, ENSMUSG0000005300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b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5158, ENSMUSG0000003006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tf, Foxp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9689, ENSMUSG0000004209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637, Zfp23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61374, ENSMUSG0000005118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z1, Zfp52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3290, ENSMUSG0000005563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632433K11Rik, Zfp58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4500, ENSMUSG0000003396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324, Zfp44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01988, ENSMUSG0000005823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as1, 6430596G11Rik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5252, ENSMUSG0000000849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574, Pou2f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0857, ENSMUSG0000000544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rf, Ci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58239, ENSMUSG0000000124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sf2, Lisch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1217, ENSMUSG0000004345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537, Zfp53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0757, ENSMUSG0000006618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694, Zfp69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5598, ENSMUSG0000005471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553, G630024C07Rik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0148, ENSMUSG0000005010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mx3, Hmx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4041, ENSMUSG0000000191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l1, Nfi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1737, ENSMUSG0000003173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x5, Irx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1515, ENSMUSG0000004281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f8, Foxf1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63108, ENSMUSG0000005947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fp26, Zfp42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42496, ENSMUSG0000004218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dm10, Nfrk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16087, ENSMUSG0000003203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li1, ETS1_MOUS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2402, ENSMUSG0000003686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ad3, Smad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2368, ENSMUSG0000003697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ic1, Zic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31365, ENSMUSG0000003137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_113682.1, Zfp9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MUSG00000025529, ENSMUSG0000005206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230078I01Rik</w:t>
            </w:r>
          </w:p>
        </w:tc>
      </w:tr>
    </w:tbl>
    <w:p>
      <w:pPr>
        <w:pStyle w:val="Normal"/>
        <w:spacing w:before="280" w:after="280"/>
        <w:rPr/>
      </w:pP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textAlignment w:val="top"/>
    </w:pPr>
    <w:rPr>
      <w:rFonts w:ascii="Arial" w:hAnsi="Arial" w:cs="Arial"/>
      <w:b/>
      <w:bCs/>
      <w:sz w:val="16"/>
      <w:szCs w:val="16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rFonts w:ascii="Arial" w:hAnsi="Arial" w:cs="Arial"/>
      <w:sz w:val="16"/>
      <w:szCs w:val="16"/>
    </w:rPr>
  </w:style>
  <w:style w:type="paragraph" w:styleId="Xl26">
    <w:name w:val="xl26"/>
    <w:basedOn w:val="Normal"/>
    <w:qFormat/>
    <w:pPr>
      <w:spacing w:before="280" w:after="280"/>
      <w:textAlignment w:val="top"/>
    </w:pPr>
    <w:rPr>
      <w:rFonts w:ascii="Arial" w:hAnsi="Arial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6T14:41:00Z</dcterms:created>
  <dc:creator>alee</dc:creator>
  <dc:description/>
  <dc:language>en-US</dc:language>
  <cp:lastModifiedBy>alee</cp:lastModifiedBy>
  <cp:lastPrinted>2007-04-13T11:37:00Z</cp:lastPrinted>
  <dcterms:modified xsi:type="dcterms:W3CDTF">2007-09-10T03:27:00Z</dcterms:modified>
  <cp:revision>11</cp:revision>
  <dc:subject/>
  <dc:title>Human TF gene clus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818529777</vt:r8>
  </property>
  <property fmtid="{D5CDD505-2E9C-101B-9397-08002B2CF9AE}" pid="3" name="_AuthorEmail">
    <vt:lpwstr>alee@imcb.a-star.edu.sg</vt:lpwstr>
  </property>
  <property fmtid="{D5CDD505-2E9C-101B-9397-08002B2CF9AE}" pid="4" name="_AuthorEmailDisplayName">
    <vt:lpwstr>Alison Lee</vt:lpwstr>
  </property>
  <property fmtid="{D5CDD505-2E9C-101B-9397-08002B2CF9AE}" pid="5" name="_EmailSubject">
    <vt:lpwstr>Revised </vt:lpwstr>
  </property>
</Properties>
</file>